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650"/>
        <w:gridCol w:w="1030"/>
        <w:gridCol w:w="1400"/>
        <w:gridCol w:w="1200"/>
      </w:tblGrid>
      <w:tr w:rsidR="00572D75" w:rsidRPr="00252489" w:rsidTr="00252489">
        <w:trPr>
          <w:trHeight w:val="33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Sample</w:t>
            </w:r>
            <w:proofErr w:type="spellEnd"/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Specie</w:t>
            </w:r>
            <w:proofErr w:type="spellEnd"/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/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Group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Sex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δ</w:t>
            </w:r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vertAlign w:val="superscript"/>
                <w:lang w:eastAsia="es-ES"/>
              </w:rPr>
              <w:t>13</w:t>
            </w:r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δ</w:t>
            </w:r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vertAlign w:val="superscript"/>
                <w:lang w:eastAsia="es-ES"/>
              </w:rPr>
              <w:t>15</w:t>
            </w:r>
            <w:r w:rsidRPr="002524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  <w:lang w:eastAsia="es-ES"/>
              </w:rPr>
              <w:t>N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1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6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9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5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6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5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1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3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6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2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9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6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H1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Herbivor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2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6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5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8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5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4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6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5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5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4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9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1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7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9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1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4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4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95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46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6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1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2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5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5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7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lastRenderedPageBreak/>
              <w:t>RP-Aa3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3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41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46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91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9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37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7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6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4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4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9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0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81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7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3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6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56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47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Aa5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A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australi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szCs w:val="16"/>
                <w:lang w:eastAsia="es-ES"/>
              </w:rPr>
              <w:t>7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1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67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4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4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9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5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3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5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2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6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5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2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8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Of1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O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flavescen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7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5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lastRenderedPageBreak/>
              <w:t>RP-Sm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5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5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5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6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3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5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1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5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8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5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5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7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19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20</w:t>
            </w:r>
          </w:p>
        </w:tc>
      </w:tr>
      <w:tr w:rsidR="00572D75" w:rsidRPr="00252489" w:rsidTr="0025248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RP-Sm20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 xml:space="preserve">S. </w:t>
            </w:r>
            <w:proofErr w:type="spellStart"/>
            <w:r w:rsidRPr="00252489">
              <w:rPr>
                <w:rFonts w:ascii="Times New Roman" w:eastAsia="Times New Roman" w:hAnsi="Times New Roman" w:cs="Times New Roman"/>
                <w:i/>
                <w:iCs/>
                <w:color w:val="000000"/>
                <w:szCs w:val="16"/>
                <w:lang w:eastAsia="es-ES"/>
              </w:rPr>
              <w:t>magellanic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proofErr w:type="spellStart"/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-14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72D75" w:rsidRPr="00252489" w:rsidRDefault="00572D75" w:rsidP="00572D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</w:pP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19</w:t>
            </w:r>
            <w:r w:rsidR="00BC01FA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.</w:t>
            </w:r>
            <w:r w:rsidRPr="00252489">
              <w:rPr>
                <w:rFonts w:ascii="Times New Roman" w:eastAsia="Times New Roman" w:hAnsi="Times New Roman" w:cs="Times New Roman"/>
                <w:color w:val="000000"/>
                <w:szCs w:val="16"/>
                <w:lang w:eastAsia="es-ES"/>
              </w:rPr>
              <w:t>40</w:t>
            </w:r>
          </w:p>
        </w:tc>
      </w:tr>
    </w:tbl>
    <w:p w:rsidR="00E432AB" w:rsidRDefault="00E432AB"/>
    <w:sectPr w:rsidR="00E432AB" w:rsidSect="00E432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08"/>
  <w:hyphenationZone w:val="425"/>
  <w:characterSpacingControl w:val="doNotCompress"/>
  <w:compat/>
  <w:rsids>
    <w:rsidRoot w:val="00572D75"/>
    <w:rsid w:val="00064A0A"/>
    <w:rsid w:val="000B3040"/>
    <w:rsid w:val="001000CB"/>
    <w:rsid w:val="00252489"/>
    <w:rsid w:val="00277816"/>
    <w:rsid w:val="0038249A"/>
    <w:rsid w:val="003D23D1"/>
    <w:rsid w:val="004E5020"/>
    <w:rsid w:val="00572D75"/>
    <w:rsid w:val="006426B3"/>
    <w:rsid w:val="006776E5"/>
    <w:rsid w:val="00856230"/>
    <w:rsid w:val="00920062"/>
    <w:rsid w:val="00995E69"/>
    <w:rsid w:val="00A13FD5"/>
    <w:rsid w:val="00AC6A8E"/>
    <w:rsid w:val="00BC01FA"/>
    <w:rsid w:val="00C636C1"/>
    <w:rsid w:val="00E43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2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92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3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</dc:creator>
  <cp:lastModifiedBy>Fabiana</cp:lastModifiedBy>
  <cp:revision>3</cp:revision>
  <dcterms:created xsi:type="dcterms:W3CDTF">2014-07-02T16:28:00Z</dcterms:created>
  <dcterms:modified xsi:type="dcterms:W3CDTF">2014-07-02T16:34:00Z</dcterms:modified>
</cp:coreProperties>
</file>